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89F1C" w14:textId="77777777" w:rsidR="007F3E37" w:rsidRDefault="007F3E37" w:rsidP="004A34D9">
      <w:pPr>
        <w:ind w:left="180"/>
        <w:rPr>
          <w:rFonts w:ascii="Times New Roman" w:hAnsi="Times New Roman" w:cs="Times New Roman"/>
          <w:b/>
        </w:rPr>
      </w:pPr>
    </w:p>
    <w:p w14:paraId="05C6D3C9" w14:textId="73906FA9" w:rsidR="004A34D9" w:rsidRPr="001C2E49" w:rsidRDefault="004A34D9" w:rsidP="004A34D9">
      <w:pPr>
        <w:ind w:left="180"/>
        <w:rPr>
          <w:rFonts w:ascii="Times New Roman" w:hAnsi="Times New Roman" w:cs="Times New Roman"/>
        </w:rPr>
      </w:pPr>
      <w:bookmarkStart w:id="0" w:name="_GoBack"/>
      <w:bookmarkEnd w:id="0"/>
      <w:r w:rsidRPr="001C2E49">
        <w:rPr>
          <w:rFonts w:ascii="Times New Roman" w:hAnsi="Times New Roman" w:cs="Times New Roman"/>
          <w:b/>
        </w:rPr>
        <w:t xml:space="preserve">S1 Table </w:t>
      </w:r>
      <w:r w:rsidRPr="001C2E49">
        <w:rPr>
          <w:rFonts w:ascii="Times New Roman" w:hAnsi="Times New Roman" w:cs="Times New Roman"/>
        </w:rPr>
        <w:t>Joint association</w:t>
      </w:r>
      <w:r w:rsidRPr="001C2E49">
        <w:rPr>
          <w:rFonts w:ascii="Times New Roman" w:hAnsi="Times New Roman" w:cs="Times New Roman"/>
          <w:b/>
        </w:rPr>
        <w:t xml:space="preserve"> </w:t>
      </w:r>
      <w:r w:rsidRPr="001C2E49">
        <w:rPr>
          <w:rFonts w:ascii="Times New Roman" w:hAnsi="Times New Roman" w:cs="Times New Roman"/>
        </w:rPr>
        <w:t xml:space="preserve">of biomarkers of aging with incident CVD (including all 4 biomarkers) </w:t>
      </w:r>
    </w:p>
    <w:tbl>
      <w:tblPr>
        <w:tblStyle w:val="TableGrid"/>
        <w:tblW w:w="9450" w:type="dxa"/>
        <w:tblInd w:w="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2925"/>
        <w:gridCol w:w="2925"/>
      </w:tblGrid>
      <w:tr w:rsidR="004A34D9" w:rsidRPr="001C2E49" w14:paraId="5DA584AE" w14:textId="77777777" w:rsidTr="0059304B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37B78556" w14:textId="77777777" w:rsidR="004A34D9" w:rsidRPr="001C2E49" w:rsidRDefault="004A34D9" w:rsidP="0059304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C2E49">
              <w:rPr>
                <w:rFonts w:ascii="Times New Roman" w:hAnsi="Times New Roman" w:cs="Times New Roman"/>
                <w:b/>
                <w:sz w:val="22"/>
                <w:szCs w:val="22"/>
              </w:rPr>
              <w:t>Biomarker</w:t>
            </w: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14:paraId="1682FA61" w14:textId="77777777" w:rsidR="004A34D9" w:rsidRPr="001C2E49" w:rsidRDefault="004A34D9" w:rsidP="005930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C2E4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HR </w:t>
            </w:r>
          </w:p>
          <w:p w14:paraId="39CC0F50" w14:textId="77777777" w:rsidR="004A34D9" w:rsidRPr="001C2E49" w:rsidRDefault="004A34D9" w:rsidP="005930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C2E49">
              <w:rPr>
                <w:rFonts w:ascii="Times New Roman" w:hAnsi="Times New Roman" w:cs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14:paraId="6474531E" w14:textId="77777777" w:rsidR="004A34D9" w:rsidRPr="001C2E49" w:rsidRDefault="004A34D9" w:rsidP="005930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C2E49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4A34D9" w:rsidRPr="001C2E49" w14:paraId="6E6E2980" w14:textId="77777777" w:rsidTr="0059304B">
        <w:tc>
          <w:tcPr>
            <w:tcW w:w="3600" w:type="dxa"/>
            <w:tcBorders>
              <w:top w:val="single" w:sz="4" w:space="0" w:color="auto"/>
            </w:tcBorders>
          </w:tcPr>
          <w:p w14:paraId="31DFFECC" w14:textId="77777777" w:rsidR="004A34D9" w:rsidRPr="001C2E49" w:rsidRDefault="004A34D9" w:rsidP="0059304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2E49">
              <w:rPr>
                <w:rFonts w:ascii="Times New Roman" w:hAnsi="Times New Roman" w:cs="Times New Roman"/>
                <w:sz w:val="22"/>
                <w:szCs w:val="22"/>
              </w:rPr>
              <w:t>IGF-1 (ng/ml)</w:t>
            </w: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793EAE0D" w14:textId="77777777" w:rsidR="004A34D9" w:rsidRPr="001C2E49" w:rsidRDefault="004A34D9" w:rsidP="0059304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E49">
              <w:rPr>
                <w:rFonts w:ascii="Times New Roman" w:hAnsi="Times New Roman" w:cs="Times New Roman"/>
                <w:sz w:val="22"/>
                <w:szCs w:val="22"/>
              </w:rPr>
              <w:t>0.89 (0.77-1.03)</w:t>
            </w: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74A80FAC" w14:textId="77777777" w:rsidR="004A34D9" w:rsidRPr="001C2E49" w:rsidRDefault="004A34D9" w:rsidP="0059304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E49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4A34D9" w:rsidRPr="001C2E49" w14:paraId="096439C8" w14:textId="77777777" w:rsidTr="0059304B">
        <w:tc>
          <w:tcPr>
            <w:tcW w:w="3600" w:type="dxa"/>
          </w:tcPr>
          <w:p w14:paraId="133B029F" w14:textId="77777777" w:rsidR="004A34D9" w:rsidRPr="001C2E49" w:rsidRDefault="004A34D9" w:rsidP="0059304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2E49">
              <w:rPr>
                <w:rFonts w:ascii="Times New Roman" w:hAnsi="Times New Roman" w:cs="Times New Roman"/>
                <w:sz w:val="22"/>
                <w:szCs w:val="22"/>
              </w:rPr>
              <w:t>ADMA (umol/L)</w:t>
            </w:r>
          </w:p>
        </w:tc>
        <w:tc>
          <w:tcPr>
            <w:tcW w:w="2925" w:type="dxa"/>
          </w:tcPr>
          <w:p w14:paraId="59E04F9F" w14:textId="77777777" w:rsidR="004A34D9" w:rsidRPr="001C2E49" w:rsidRDefault="004A34D9" w:rsidP="0059304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E49">
              <w:rPr>
                <w:rFonts w:ascii="Times New Roman" w:hAnsi="Times New Roman" w:cs="Times New Roman"/>
                <w:sz w:val="22"/>
                <w:szCs w:val="22"/>
              </w:rPr>
              <w:t>1.16 (1.02-1.32)</w:t>
            </w:r>
          </w:p>
        </w:tc>
        <w:tc>
          <w:tcPr>
            <w:tcW w:w="2925" w:type="dxa"/>
          </w:tcPr>
          <w:p w14:paraId="0D5B7A01" w14:textId="77777777" w:rsidR="004A34D9" w:rsidRPr="001C2E49" w:rsidRDefault="004A34D9" w:rsidP="0059304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E49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4A34D9" w:rsidRPr="001C2E49" w14:paraId="77FC14DB" w14:textId="77777777" w:rsidTr="0059304B">
        <w:tc>
          <w:tcPr>
            <w:tcW w:w="3600" w:type="dxa"/>
          </w:tcPr>
          <w:p w14:paraId="650950B9" w14:textId="77777777" w:rsidR="004A34D9" w:rsidRPr="001C2E49" w:rsidRDefault="004A34D9" w:rsidP="005930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E49">
              <w:rPr>
                <w:rFonts w:ascii="Times New Roman" w:hAnsi="Times New Roman" w:cs="Times New Roman"/>
                <w:sz w:val="22"/>
                <w:szCs w:val="22"/>
              </w:rPr>
              <w:t>Isoprostane (ng/mmol)</w:t>
            </w:r>
          </w:p>
        </w:tc>
        <w:tc>
          <w:tcPr>
            <w:tcW w:w="2925" w:type="dxa"/>
          </w:tcPr>
          <w:p w14:paraId="316AA359" w14:textId="77777777" w:rsidR="004A34D9" w:rsidRPr="001C2E49" w:rsidRDefault="004A34D9" w:rsidP="005930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2E49">
              <w:rPr>
                <w:rFonts w:ascii="Times New Roman" w:hAnsi="Times New Roman" w:cs="Times New Roman"/>
                <w:sz w:val="22"/>
                <w:szCs w:val="22"/>
              </w:rPr>
              <w:t>1.18 (1.1-1.27)</w:t>
            </w:r>
          </w:p>
        </w:tc>
        <w:tc>
          <w:tcPr>
            <w:tcW w:w="2925" w:type="dxa"/>
          </w:tcPr>
          <w:p w14:paraId="63095483" w14:textId="77777777" w:rsidR="004A34D9" w:rsidRPr="001C2E49" w:rsidRDefault="004A34D9" w:rsidP="005930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2E4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4A34D9" w:rsidRPr="001C2E49" w14:paraId="5545B509" w14:textId="77777777" w:rsidTr="0059304B">
        <w:tc>
          <w:tcPr>
            <w:tcW w:w="3600" w:type="dxa"/>
          </w:tcPr>
          <w:p w14:paraId="1CB90BA6" w14:textId="77777777" w:rsidR="004A34D9" w:rsidRPr="001C2E49" w:rsidRDefault="004A34D9" w:rsidP="005930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E49">
              <w:rPr>
                <w:rFonts w:ascii="Times New Roman" w:hAnsi="Times New Roman" w:cs="Times New Roman"/>
                <w:sz w:val="22"/>
                <w:szCs w:val="22"/>
              </w:rPr>
              <w:t>LTL (Kb)</w:t>
            </w:r>
          </w:p>
        </w:tc>
        <w:tc>
          <w:tcPr>
            <w:tcW w:w="2925" w:type="dxa"/>
          </w:tcPr>
          <w:p w14:paraId="02009CFA" w14:textId="77777777" w:rsidR="004A34D9" w:rsidRPr="001C2E49" w:rsidRDefault="004A34D9" w:rsidP="0059304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E49">
              <w:rPr>
                <w:rFonts w:ascii="Times New Roman" w:hAnsi="Times New Roman" w:cs="Times New Roman"/>
                <w:sz w:val="22"/>
                <w:szCs w:val="22"/>
              </w:rPr>
              <w:t>0.85 (0.74- 0.99)</w:t>
            </w:r>
          </w:p>
        </w:tc>
        <w:tc>
          <w:tcPr>
            <w:tcW w:w="2925" w:type="dxa"/>
          </w:tcPr>
          <w:p w14:paraId="6C92C2BD" w14:textId="77777777" w:rsidR="004A34D9" w:rsidRPr="001C2E49" w:rsidRDefault="004A34D9" w:rsidP="0059304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E49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</w:tbl>
    <w:p w14:paraId="6E3F0C15" w14:textId="77777777" w:rsidR="004A34D9" w:rsidRPr="001C2E49" w:rsidRDefault="004A34D9" w:rsidP="004A34D9">
      <w:pPr>
        <w:pStyle w:val="NoSpacing"/>
        <w:suppressLineNumbers/>
        <w:spacing w:before="240"/>
        <w:ind w:left="187"/>
        <w:rPr>
          <w:rFonts w:ascii="Times New Roman" w:hAnsi="Times New Roman" w:cs="Times New Roman"/>
        </w:rPr>
      </w:pPr>
      <w:r w:rsidRPr="001C2E49">
        <w:rPr>
          <w:rFonts w:ascii="Times New Roman" w:hAnsi="Times New Roman" w:cs="Times New Roman"/>
        </w:rPr>
        <w:t xml:space="preserve">Model adjusts for age, sex, BMI, SBP, hypertension medication, diabetes, current smoking status, total cholesterol/HDL, and eGFR.  </w:t>
      </w:r>
    </w:p>
    <w:p w14:paraId="03BF7E77" w14:textId="77777777" w:rsidR="004A34D9" w:rsidRPr="001C2E49" w:rsidRDefault="004A34D9" w:rsidP="004A34D9">
      <w:pPr>
        <w:pStyle w:val="NoSpacing"/>
        <w:suppressLineNumbers/>
        <w:ind w:left="180"/>
        <w:rPr>
          <w:rFonts w:ascii="Times New Roman" w:hAnsi="Times New Roman" w:cs="Times New Roman"/>
        </w:rPr>
      </w:pPr>
      <w:r w:rsidRPr="001C2E49">
        <w:rPr>
          <w:rFonts w:ascii="Times New Roman" w:hAnsi="Times New Roman" w:cs="Times New Roman"/>
        </w:rPr>
        <w:t>Hazard ratios are per 1 standard deviation increase in the biomarker</w:t>
      </w:r>
    </w:p>
    <w:p w14:paraId="64634005" w14:textId="77777777" w:rsidR="004A34D9" w:rsidRPr="001C2E49" w:rsidRDefault="004A34D9" w:rsidP="004A34D9">
      <w:pPr>
        <w:pStyle w:val="NoSpacing"/>
        <w:suppressLineNumbers/>
        <w:ind w:left="180"/>
        <w:rPr>
          <w:rFonts w:ascii="Times New Roman" w:hAnsi="Times New Roman" w:cs="Times New Roman"/>
        </w:rPr>
      </w:pPr>
      <w:r w:rsidRPr="001C2E49">
        <w:rPr>
          <w:rFonts w:ascii="Times New Roman" w:hAnsi="Times New Roman" w:cs="Times New Roman"/>
        </w:rPr>
        <w:t>Note: all four biomarkers were included in one model</w:t>
      </w:r>
    </w:p>
    <w:p w14:paraId="37E539C7" w14:textId="4E9BE0C6" w:rsidR="00711AFC" w:rsidRDefault="004A34D9" w:rsidP="004A34D9">
      <w:r w:rsidRPr="001C2E49">
        <w:rPr>
          <w:rFonts w:ascii="Times New Roman" w:hAnsi="Times New Roman" w:cs="Times New Roman"/>
        </w:rPr>
        <w:t xml:space="preserve">   Sample size: n = 801, 160 CVD events</w:t>
      </w:r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4D9"/>
    <w:rsid w:val="001336A4"/>
    <w:rsid w:val="004A34D9"/>
    <w:rsid w:val="00614A49"/>
    <w:rsid w:val="00711AFC"/>
    <w:rsid w:val="007F3E37"/>
    <w:rsid w:val="00F13AD0"/>
    <w:rsid w:val="00FE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E95E5"/>
  <w15:chartTrackingRefBased/>
  <w15:docId w15:val="{CF3638FF-16C1-4318-BAD4-45D742473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34D9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34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3</cp:revision>
  <dcterms:created xsi:type="dcterms:W3CDTF">2021-05-01T02:00:00Z</dcterms:created>
  <dcterms:modified xsi:type="dcterms:W3CDTF">2021-05-01T02:00:00Z</dcterms:modified>
</cp:coreProperties>
</file>